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64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6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cs="Times New Roman"/>
                <w:szCs w:val="21"/>
              </w:rPr>
              <w:t xml:space="preserve">Supplementary Table S2. Detailed search strategy in </w:t>
            </w:r>
            <w:r>
              <w:rPr>
                <w:rFonts w:hint="eastAsia" w:eastAsia="宋体" w:cs="Times New Roman"/>
                <w:szCs w:val="21"/>
                <w:lang w:val="en-US" w:eastAsia="zh-CN"/>
              </w:rPr>
              <w:t>four</w:t>
            </w:r>
            <w:r>
              <w:rPr>
                <w:rFonts w:cs="Times New Roman"/>
                <w:szCs w:val="21"/>
              </w:rPr>
              <w:t xml:space="preserve"> database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D</w:t>
            </w:r>
            <w:r>
              <w:rPr>
                <w:rFonts w:eastAsiaTheme="minorEastAsia"/>
              </w:rPr>
              <w:t>atabase</w:t>
            </w:r>
          </w:p>
        </w:tc>
        <w:tc>
          <w:tcPr>
            <w:tcW w:w="118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earch strate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P</w:t>
            </w:r>
            <w:r>
              <w:rPr>
                <w:rFonts w:eastAsiaTheme="minorEastAsia"/>
              </w:rPr>
              <w:t>ubmed</w:t>
            </w:r>
          </w:p>
        </w:tc>
        <w:tc>
          <w:tcPr>
            <w:tcW w:w="11898" w:type="dxa"/>
            <w:tcBorders>
              <w:top w:val="single" w:color="auto" w:sz="4" w:space="0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(((remote) OR (("Telemedicine"[Mesh]) OR ((((((((((((((Tele-Referral) OR (Tele Referral)) OR (Tele-Referrals)) OR (Virtual Medicine)) OR (Medicine, Virtual)) OR (Tele-Intensive Care)) OR (Tele-Intensive Care)) OR (Tele-ICU)) OR (Tele ICU)) OR (Mobile Health)) OR (Health, Mobile)) OR (mHealth)) OR (Telehealth)) OR (eHealth)))) AND (("Diabetes Mellitus, Type 2"[Mesh]) OR (((((((((((((((((((((((((((((((Diabetes Mellitus, Noninsulin-Dependent) OR (Diabetes Mellitus, Ketosis-Resistant)) OR (Diabetes Mellitus, Ketosis Resistant)) OR (Ketosis-Resistant Diabetes Mellitus)) OR (Diabetes Mellitus, Non Insulin Dependent)) OR (Diabetes Mellitus, Non-Insulin-Dependent)) OR (Non-Insulin-Dependent Diabetes Mellitus)) OR (Diabetes Mellitus, Stable)) OR (Stable Diabetes Mellitus)) OR (Diabetes Mellitus, Type II)) OR (NIDDM)) OR (Diabetes Mellitus, Noninsulin Dependent)) OR (Diabetes Mellitus, Maturity-Onset)) OR (Diabetes Mellitus, Maturity-Onset)) OR (Maturity-Onset Diabetes Mellitus)) OR (Maturity Onset Diabetes Mellitus)) OR (MODY)) OR (Diabetes Mellitus, Slow-Onset)) OR (Diabetes Mellitus, Slow Onset)) OR (Slow-Onset Diabetes Mellitus)) OR (Type 2 Diabetes Mellitus)) OR (Noninsulin-Dependent Diabetes Mellitus)) OR (Noninsulin Dependent Diabetes Mellitus)) OR (Maturity-Onset Diabetes)) OR (Maturity-Onset Diabetes)) OR (Maturity Onset Diabetes)) OR (Type 2 Diabetes)) OR (Diabetes, Type 2)) OR (Diabetes Mellitus, Adult-Onset)) OR (Adult-Onset Diabetes Mellitus)) OR (Adult-Onset Diabetes Mellitus)))) AND </w:t>
            </w:r>
            <w:bookmarkStart w:id="0" w:name="OLE_LINK24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((((((randomized controlled trial) OR (randomised controlled trial)) OR (RCT)) OR (cohort)) ) OR (case-control)) OR (clinical trial))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Cochrane and Embase</w:t>
            </w:r>
            <w:r>
              <w:rPr>
                <w:rFonts w:hint="eastAsia" w:eastAsiaTheme="minorEastAsia"/>
                <w:vertAlign w:val="superscript"/>
              </w:rPr>
              <w:t>*</w:t>
            </w:r>
          </w:p>
        </w:tc>
        <w:tc>
          <w:tcPr>
            <w:tcW w:w="11898" w:type="dxa"/>
          </w:tcPr>
          <w:p>
            <w:pPr>
              <w:rPr>
                <w:rFonts w:eastAsiaTheme="minorEastAsia"/>
              </w:rPr>
            </w:pPr>
            <w:bookmarkStart w:id="1" w:name="OLE_LINK17"/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((remote) OR ((Telemedicine) OR ((((((((((((((Tele-Referral) OR (Tele Referral)) OR (Tele-Referrals)) OR (Virtual Medicine)) OR (Medicine, Virtual)) OR (Tele-Intensive Care)) OR (Tele-Intensive Care)) OR (Tele-ICU)) OR (Tele ICU)) OR (Mobile Health)) OR (Health, Mobile)) OR (mHealth)) OR (Telehealth)) OR (eHealth)))) AND ((Diabetes Mellitus, Type 2) OR (((((((</w:t>
            </w:r>
            <w:bookmarkStart w:id="2" w:name="_GoBack"/>
            <w:bookmarkEnd w:id="2"/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(((((((((((((((((((((((Diabetes Mellitus, Noninsulin-Dependent) OR (Diabetes Mellitus, Ketosis-Resistant)) OR (Diabetes Mellitus, Ketosis Resistant)) OR (Ketosis-Resistant Diabetes Mellitus)) OR (Diabetes Mellitus, Non Insulin Dependent)) OR (Diabetes Mellitus, Non-Insulin-Dependent)) OR (Non-Insulin-Dependent Diabetes Mellitus)) OR (Diabetes Mellitus, Stable)) OR (Stable Diabetes Mellitus)) OR (Diabetes Mellitus, Type II)) OR (NIDDM)) OR (Diabetes Mellitus, Noninsulin Dependent)) OR (Diabetes Mellitus, Maturity-Onset)) OR (Diabetes Mellitus, Maturity-Onset)) OR (Maturity-Onset Diabetes Mellitus)) OR (Maturity Onset Diabetes Mellitus)) OR (MODY)) OR (Diabetes Mellitus, Slow-Onset)) OR (Diabetes Mellitus, Slow Onset)) OR (Slow-Onset Diabetes Mellitus)) OR (Type 2 Diabetes Mellitus)) OR (Noninsulin-Dependent Diabetes Mellitus)) OR (Noninsulin Dependent Diabetes Mellitus)) OR (Maturity-Onset Diabetes)) OR (Maturity-Onset Diabetes)) OR (Maturity Onset Diabetes)) OR (Type 2 Diabetes)) OR (Diabetes, Type 2)) OR (Diabetes Mellitus, Adult-Onset)) OR (Adult-Onset Diabetes Mellitus)) OR (Adult-Onset Diabetes Mellitus)))) AND (((((((randomized controlled trial) OR (randomised controlled trial)) OR (RCT)) OR (cohort)) ) OR (case-control)) OR (clinical trial))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single" w:color="auto" w:sz="4" w:space="0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t>W</w:t>
            </w:r>
            <w:r>
              <w:rPr>
                <w:rFonts w:eastAsiaTheme="minorEastAsia"/>
              </w:rPr>
              <w:t>eb of Science</w:t>
            </w:r>
          </w:p>
        </w:tc>
        <w:tc>
          <w:tcPr>
            <w:tcW w:w="11898" w:type="dxa"/>
            <w:tcBorders>
              <w:bottom w:val="single" w:color="auto" w:sz="4" w:space="0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((remote) OR ((Telemedicine) OR ((((((((((((((Tele-Referral) OR (Tele Referral)) OR (Tele-Referrals)) OR (Virtual Medicine)) OR (Medicine, Virtual)) OR (Tele-Intensive Care)) OR (Tele-Intensive Care)) OR (Tele-ICU)) OR (Tele ICU)) OR (Mobile Health)) OR (Health, Mobile)) OR (mHealth)) OR (Telehealth)) OR (eHealth)))) AND ((Diabetes Mellitus, Type 2) OR (((((((((((((((((((((((((((((((Diabetes Mellitus, Noninsulin-Dependent) OR (Diabetes Mellitus, Ketosis-Resistant)) OR (Diabetes Mellitus, Ketosis Resistant)) OR (Ketosis-Resistant Diabetes Mellitus)) OR (Diabetes Mellitus, Non Insulin Dependent)) OR (Diabetes Mellitus, Non-Insulin-Dependent)) OR (Non-Insulin-Dependent Diabetes Mellitus)) OR (Diabetes Mellitus, Stable)) OR (Stable Diabetes Mellitus)) OR (Diabetes Mellitus, Type II)) OR (NIDDM)) OR (Diabetes Mellitus, Noninsulin Dependent)) OR (Diabetes Mellitus, Maturity-Onset)) OR (Diabetes Mellitus, Maturity-Onset)) OR (Maturity-Onset Diabetes Mellitus)) OR (Maturity Onset Diabetes Mellitus)) OR (MODY)) OR (Diabetes Mellitus, Slow-Onset)) OR (Diabetes Mellitus, Slow Onset)) OR (Slow-Onset Diabetes Mellitus)) OR (Type 2 Diabetes Mellitus)) OR (Noninsulin-Dependent Diabetes Mellitus)) OR (Noninsulin Dependent Diabetes Mellitus)) OR (Maturity-Onset Diabetes)) OR (Maturity-Onset Diabetes)) OR (Maturity Onset Diabetes)) OR (Type 2 Diabetes)) OR (Diabetes, Type 2)) OR (Diabetes Mellitus, Adult-Onset)) OR (Adult-Onset Diabetes Mellitus)) OR (Adult-Onset Diabetes Mellitus)))) AND (((((((randomized controlled trial) OR (randomised controlled trial)) OR (RCT)) OR (cohort)) ) OR (case-control)) OR (clinical trial)) (Topic) and Preprint Citation Index (Exclude – Databa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6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eastAsiaTheme="minorEastAsia"/>
              </w:rPr>
            </w:pPr>
            <w:r>
              <w:rPr>
                <w:rFonts w:eastAsiaTheme="minorEastAsia"/>
                <w:vertAlign w:val="superscript"/>
              </w:rPr>
              <w:t>*</w:t>
            </w:r>
            <w:r>
              <w:rPr>
                <w:rFonts w:eastAsiaTheme="minorEastAsia"/>
              </w:rPr>
              <w:t xml:space="preserve"> We retrieved articles from Embase via the Ovid (https://ovidsp.ovid.com/).</w:t>
            </w:r>
          </w:p>
        </w:tc>
      </w:tr>
    </w:tbl>
    <w:p>
      <w:pPr>
        <w:rPr>
          <w:rFonts w:eastAsiaTheme="minor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RmYjg5YTQ4YjRmNDM3YzJmNTBiZGZkN2QzNzRjZmYifQ=="/>
  </w:docVars>
  <w:rsids>
    <w:rsidRoot w:val="00965948"/>
    <w:rsid w:val="00067A51"/>
    <w:rsid w:val="001A4094"/>
    <w:rsid w:val="00260EE7"/>
    <w:rsid w:val="00461E9C"/>
    <w:rsid w:val="00480582"/>
    <w:rsid w:val="00493DAF"/>
    <w:rsid w:val="007B3DD7"/>
    <w:rsid w:val="00893D06"/>
    <w:rsid w:val="008C3157"/>
    <w:rsid w:val="008F376F"/>
    <w:rsid w:val="00917BBC"/>
    <w:rsid w:val="00965948"/>
    <w:rsid w:val="00E32D97"/>
    <w:rsid w:val="00E86D4F"/>
    <w:rsid w:val="00E90E6D"/>
    <w:rsid w:val="00EC5C55"/>
    <w:rsid w:val="28AD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uiPriority w:val="99"/>
    <w:rPr>
      <w:color w:val="0000FF"/>
      <w:u w:val="single"/>
    </w:rPr>
  </w:style>
  <w:style w:type="paragraph" w:styleId="8">
    <w:name w:val="No Spacing"/>
    <w:qFormat/>
    <w:uiPriority w:val="1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9">
    <w:name w:val="页眉 字符"/>
    <w:basedOn w:val="6"/>
    <w:link w:val="3"/>
    <w:autoRedefine/>
    <w:qFormat/>
    <w:uiPriority w:val="99"/>
    <w:rPr>
      <w:rFonts w:ascii="Times New Roman" w:hAnsi="Times New Roman" w:eastAsia="Times New Roman"/>
      <w:sz w:val="18"/>
      <w:szCs w:val="18"/>
    </w:rPr>
  </w:style>
  <w:style w:type="character" w:customStyle="1" w:styleId="10">
    <w:name w:val="页脚 字符"/>
    <w:basedOn w:val="6"/>
    <w:link w:val="2"/>
    <w:autoRedefine/>
    <w:qFormat/>
    <w:uiPriority w:val="99"/>
    <w:rPr>
      <w:rFonts w:ascii="Times New Roman" w:hAnsi="Times New Roman" w:eastAsia="Times New Roman"/>
      <w:sz w:val="18"/>
      <w:szCs w:val="18"/>
    </w:rPr>
  </w:style>
  <w:style w:type="character" w:customStyle="1" w:styleId="11">
    <w:name w:val="standard-button"/>
    <w:basedOn w:val="6"/>
    <w:uiPriority w:val="0"/>
  </w:style>
  <w:style w:type="character" w:customStyle="1" w:styleId="12">
    <w:name w:val="searchhistory-search-header"/>
    <w:basedOn w:val="6"/>
    <w:autoRedefine/>
    <w:qFormat/>
    <w:uiPriority w:val="0"/>
  </w:style>
  <w:style w:type="character" w:customStyle="1" w:styleId="13">
    <w:name w:val="searchhistory-search-term"/>
    <w:basedOn w:val="6"/>
    <w:qFormat/>
    <w:uiPriority w:val="0"/>
  </w:style>
  <w:style w:type="paragraph" w:styleId="14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15">
    <w:name w:val="Unresolved Mention"/>
    <w:basedOn w:val="6"/>
    <w:autoRedefine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6</Words>
  <Characters>723</Characters>
  <Lines>6</Lines>
  <Paragraphs>1</Paragraphs>
  <TotalTime>0</TotalTime>
  <ScaleCrop>false</ScaleCrop>
  <LinksUpToDate>false</LinksUpToDate>
  <CharactersWithSpaces>84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04:38:00Z</dcterms:created>
  <dc:creator>Yin</dc:creator>
  <cp:lastModifiedBy>巴黎铁塔下的海绵宝宝</cp:lastModifiedBy>
  <dcterms:modified xsi:type="dcterms:W3CDTF">2024-03-23T12:37:4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60DC2D55C8B4B1F884B244CC5E07D3A_12</vt:lpwstr>
  </property>
</Properties>
</file>